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3EC28" w14:textId="77777777" w:rsidR="00A3380C" w:rsidRDefault="00A3380C" w:rsidP="00A3380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0278B3B" w14:textId="77777777" w:rsidR="00A3380C" w:rsidRPr="009F4696" w:rsidRDefault="00A3380C" w:rsidP="00A3380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Suppl. 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.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B6FBF">
        <w:rPr>
          <w:rFonts w:ascii="Arial" w:hAnsi="Arial" w:cs="Arial"/>
          <w:color w:val="000000" w:themeColor="text1"/>
          <w:sz w:val="24"/>
          <w:szCs w:val="24"/>
        </w:rPr>
        <w:t xml:space="preserve">TO task: total time spent (sec) exploring both objects 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3960"/>
        <w:gridCol w:w="990"/>
        <w:gridCol w:w="900"/>
        <w:gridCol w:w="630"/>
      </w:tblGrid>
      <w:tr w:rsidR="00A3380C" w:rsidRPr="00BB1332" w14:paraId="68129C42" w14:textId="77777777" w:rsidTr="0046752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21F5" w14:textId="77777777" w:rsidR="00A3380C" w:rsidRPr="00BB1332" w:rsidRDefault="00A3380C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Total time spent exploring both objec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B7CD" w14:textId="77777777" w:rsidR="00A3380C" w:rsidRPr="00BB1332" w:rsidRDefault="00A3380C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20CB" w14:textId="77777777" w:rsidR="00A3380C" w:rsidRPr="00BB1332" w:rsidRDefault="00A3380C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S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E61C" w14:textId="77777777" w:rsidR="00A3380C" w:rsidRPr="00BB1332" w:rsidRDefault="00A3380C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</w:tr>
      <w:tr w:rsidR="00A3380C" w:rsidRPr="009F4696" w14:paraId="4CB494FA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2E2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18F3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5.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FBBD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1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7D37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3380C" w:rsidRPr="009F4696" w14:paraId="6341BD40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072C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0058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0.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163F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.8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668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3380C" w:rsidRPr="009F4696" w14:paraId="62DE6783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264D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40F3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7.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702F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.8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A6F8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3380C" w:rsidRPr="009F4696" w14:paraId="7BD69851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EA41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7509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9.7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C7AA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.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A617" w14:textId="77777777" w:rsidR="00A3380C" w:rsidRPr="009F4696" w:rsidRDefault="00A3380C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729E6511" w14:textId="77777777" w:rsidR="00A3380C" w:rsidRDefault="00A3380C" w:rsidP="00A3380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BA3D34" w14:textId="781C53BF" w:rsidR="00FC7FA6" w:rsidRPr="001B64C0" w:rsidRDefault="00FC7FA6" w:rsidP="001B64C0">
      <w:bookmarkStart w:id="0" w:name="_GoBack"/>
      <w:bookmarkEnd w:id="0"/>
    </w:p>
    <w:sectPr w:rsidR="00FC7FA6" w:rsidRPr="001B64C0" w:rsidSect="0096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F1F83C8A-169C-4607-80B3-2E89FAA0C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45</Words>
  <Characters>211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58</cp:revision>
  <cp:lastPrinted>2019-12-21T08:16:00Z</cp:lastPrinted>
  <dcterms:created xsi:type="dcterms:W3CDTF">2019-12-21T08:16:00Z</dcterms:created>
  <dcterms:modified xsi:type="dcterms:W3CDTF">2020-04-02T05:33:00Z</dcterms:modified>
</cp:coreProperties>
</file>